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olar ratio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84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LP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43 ± 6.5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.17 ± 3.7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63 ± 5.3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P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89 ± 0.8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54 ± 0.5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40 ± 0.2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P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9 ± 0.4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9 ± 0.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7 ± 0.05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P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.42 ± 0.7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51 ± 0.5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95 ± 0.20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/PS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 ± 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 ± 0.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 ± 0.02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Cholestero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8 ± 0.0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3 ± 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1 ± 0.02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/total cholestero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1 ± 0.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9 ± 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7 ± 0.0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/Cer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5 ± 0.2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3 ± 0.8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.21 ± 0.7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5:39:00Z</dcterms:created>
  <dc:creator>Garikapati-v</dc:creator>
  <dc:description/>
  <cp:keywords/>
  <dc:language>en-US</dc:language>
  <cp:lastModifiedBy>Garikapati-v</cp:lastModifiedBy>
  <dcterms:modified xsi:type="dcterms:W3CDTF">2018-08-28T15:39:00Z</dcterms:modified>
  <cp:revision>2</cp:revision>
  <dc:subject/>
  <dc:title/>
</cp:coreProperties>
</file>